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4D8" w:rsidRPr="0069596F" w:rsidRDefault="00CD1D31" w:rsidP="005064DC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Pr="0069596F">
        <w:rPr>
          <w:rFonts w:ascii="Times New Roman" w:hAnsi="Times New Roman" w:cs="Times New Roman"/>
          <w:b/>
          <w:bCs/>
          <w:sz w:val="20"/>
          <w:szCs w:val="20"/>
        </w:rPr>
        <w:t>Table. List of lentil genotypes studied during 201</w:t>
      </w:r>
      <w:r>
        <w:rPr>
          <w:rFonts w:ascii="Times New Roman" w:hAnsi="Times New Roman" w:cs="Times New Roman"/>
          <w:b/>
          <w:bCs/>
          <w:sz w:val="20"/>
          <w:szCs w:val="20"/>
        </w:rPr>
        <w:t>7-1</w:t>
      </w:r>
      <w:r w:rsidRPr="0069596F">
        <w:rPr>
          <w:rFonts w:ascii="Times New Roman" w:hAnsi="Times New Roman" w:cs="Times New Roman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2018</w:t>
      </w:r>
      <w:r w:rsidRPr="0069596F">
        <w:rPr>
          <w:rFonts w:ascii="Times New Roman" w:hAnsi="Times New Roman" w:cs="Times New Roman"/>
          <w:b/>
          <w:bCs/>
          <w:sz w:val="20"/>
          <w:szCs w:val="20"/>
        </w:rPr>
        <w:t xml:space="preserve">-19. Two varieties </w:t>
      </w:r>
      <w:proofErr w:type="spellStart"/>
      <w:r w:rsidRPr="0069596F">
        <w:rPr>
          <w:rFonts w:ascii="Times New Roman" w:hAnsi="Times New Roman" w:cs="Times New Roman"/>
          <w:b/>
          <w:bCs/>
          <w:sz w:val="20"/>
          <w:szCs w:val="20"/>
        </w:rPr>
        <w:t>Markaz</w:t>
      </w:r>
      <w:proofErr w:type="spellEnd"/>
      <w:r w:rsidRPr="0069596F">
        <w:rPr>
          <w:rFonts w:ascii="Times New Roman" w:hAnsi="Times New Roman" w:cs="Times New Roman"/>
          <w:b/>
          <w:bCs/>
          <w:sz w:val="20"/>
          <w:szCs w:val="20"/>
        </w:rPr>
        <w:t xml:space="preserve"> 2009 and Punjab 2009 were used as check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9596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GoBack"/>
      <w:bookmarkEnd w:id="0"/>
      <w:r w:rsidR="00744AC4" w:rsidRPr="006959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14400" w:type="dxa"/>
        <w:tblInd w:w="-2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699"/>
        <w:gridCol w:w="90"/>
        <w:gridCol w:w="741"/>
        <w:gridCol w:w="810"/>
        <w:gridCol w:w="444"/>
        <w:gridCol w:w="117"/>
        <w:gridCol w:w="699"/>
        <w:gridCol w:w="117"/>
        <w:gridCol w:w="1299"/>
        <w:gridCol w:w="117"/>
        <w:gridCol w:w="627"/>
        <w:gridCol w:w="117"/>
        <w:gridCol w:w="696"/>
        <w:gridCol w:w="117"/>
        <w:gridCol w:w="1243"/>
        <w:gridCol w:w="117"/>
        <w:gridCol w:w="683"/>
        <w:gridCol w:w="117"/>
        <w:gridCol w:w="690"/>
        <w:gridCol w:w="117"/>
        <w:gridCol w:w="1243"/>
        <w:gridCol w:w="117"/>
        <w:gridCol w:w="444"/>
        <w:gridCol w:w="117"/>
        <w:gridCol w:w="842"/>
        <w:gridCol w:w="1260"/>
      </w:tblGrid>
      <w:tr w:rsidR="00744AC4" w:rsidRPr="00744AC4" w:rsidTr="00744AC4">
        <w:trPr>
          <w:trHeight w:val="95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otypes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rigin 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otypes 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rigin 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otypes 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rigin 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otypes 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rigin 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otype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igin </w:t>
            </w:r>
          </w:p>
        </w:tc>
      </w:tr>
      <w:tr w:rsidR="00744AC4" w:rsidRPr="00744AC4" w:rsidTr="00744AC4">
        <w:trPr>
          <w:trHeight w:val="77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2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1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1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obabad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6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4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ranwal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2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otki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0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5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ranwal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7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otki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8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1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6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ranwal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8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9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2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7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ranwal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7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1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an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3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90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8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ikhupur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9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ur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3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3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ta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7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9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hore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0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ta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7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0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u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1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ta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9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1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u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2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ng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3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wabshah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2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0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2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hore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5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ng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ran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3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3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3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ikhupur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7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rat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8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ran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4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4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ikhupur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8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ta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gur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kka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5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5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u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9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in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uzdar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kka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6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6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u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0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1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kka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7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8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ara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3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2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8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kka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8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9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ara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5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3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9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kka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9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1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iwal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6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kka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9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3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iwal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1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ghar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1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kka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0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4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ara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2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ghar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1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newal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3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ghar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8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npur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2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1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newal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4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ghar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npur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3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6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5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4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0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0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kana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kana</w:t>
            </w:r>
            <w:proofErr w:type="spellEnd"/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8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5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6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1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elum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nagar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3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ikhupura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8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3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nagar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4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ikhupura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0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lkot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2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jgur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nagar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5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2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3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ran</w:t>
            </w:r>
            <w:proofErr w:type="spellEnd"/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8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8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newal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76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6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6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1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77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7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ranwal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1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2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1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79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3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9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3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2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1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4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1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3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7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6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2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3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7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8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5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4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9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5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0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ya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5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6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7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kwal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6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9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7</w:t>
            </w: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9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9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garh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9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8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wal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1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pur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2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0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2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2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pur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3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2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3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4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kwal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5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8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pur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9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6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hore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0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7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pur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1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7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ur</w:t>
            </w:r>
            <w:proofErr w:type="spellEnd"/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1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8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pur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8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ranwal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2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9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pur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nagar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9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ranwal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3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3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nagar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6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nagar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C4" w:rsidRPr="00744AC4" w:rsidTr="00744AC4">
        <w:trPr>
          <w:trHeight w:val="87"/>
        </w:trPr>
        <w:tc>
          <w:tcPr>
            <w:tcW w:w="72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89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0</w:t>
            </w:r>
          </w:p>
        </w:tc>
        <w:tc>
          <w:tcPr>
            <w:tcW w:w="155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elum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</w:t>
            </w:r>
          </w:p>
        </w:tc>
        <w:tc>
          <w:tcPr>
            <w:tcW w:w="1416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4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13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walnagar</w:t>
            </w:r>
          </w:p>
        </w:tc>
        <w:tc>
          <w:tcPr>
            <w:tcW w:w="80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07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2</w:t>
            </w:r>
          </w:p>
        </w:tc>
        <w:tc>
          <w:tcPr>
            <w:tcW w:w="1360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ikhupura</w:t>
            </w:r>
          </w:p>
        </w:tc>
        <w:tc>
          <w:tcPr>
            <w:tcW w:w="561" w:type="dxa"/>
            <w:gridSpan w:val="2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744AC4" w:rsidRPr="00744AC4" w:rsidRDefault="00744AC4" w:rsidP="00077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44AC4" w:rsidRPr="00744AC4" w:rsidRDefault="00744AC4">
      <w:pPr>
        <w:rPr>
          <w:rFonts w:ascii="Times New Roman" w:hAnsi="Times New Roman" w:cs="Times New Roman"/>
          <w:sz w:val="20"/>
          <w:szCs w:val="20"/>
        </w:rPr>
      </w:pPr>
    </w:p>
    <w:sectPr w:rsidR="00744AC4" w:rsidRPr="00744AC4" w:rsidSect="00744A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AC4"/>
    <w:rsid w:val="000B0BF5"/>
    <w:rsid w:val="00185D8D"/>
    <w:rsid w:val="005064DC"/>
    <w:rsid w:val="0069596F"/>
    <w:rsid w:val="00744AC4"/>
    <w:rsid w:val="00B6115D"/>
    <w:rsid w:val="00C844D8"/>
    <w:rsid w:val="00CD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AF298B-4971-4E25-827D-5EFA58A25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A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4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N1234</dc:creator>
  <cp:lastModifiedBy>admin</cp:lastModifiedBy>
  <cp:revision>4</cp:revision>
  <dcterms:created xsi:type="dcterms:W3CDTF">2022-02-28T09:58:00Z</dcterms:created>
  <dcterms:modified xsi:type="dcterms:W3CDTF">2022-04-22T10:32:00Z</dcterms:modified>
</cp:coreProperties>
</file>